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856"/>
        <w:gridCol w:w="856"/>
        <w:gridCol w:w="856"/>
        <w:gridCol w:w="736"/>
        <w:gridCol w:w="276"/>
        <w:gridCol w:w="1030"/>
        <w:gridCol w:w="923"/>
        <w:gridCol w:w="883"/>
        <w:gridCol w:w="896"/>
        <w:gridCol w:w="396"/>
        <w:gridCol w:w="910"/>
        <w:gridCol w:w="923"/>
        <w:gridCol w:w="883"/>
        <w:gridCol w:w="1016"/>
      </w:tblGrid>
      <w:tr>
        <w:trPr>
          <w:trHeight w:val="315" w:hRule="atLeast"/>
        </w:trPr>
        <w:tc>
          <w:tcPr>
            <w:tcW w:w="18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304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</w:rPr>
              <w:t>Haplotypes (n)</w:t>
            </w:r>
          </w:p>
        </w:tc>
        <w:tc>
          <w:tcPr>
            <w:tcW w:w="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732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eg. Site</w:t>
            </w:r>
          </w:p>
        </w:tc>
        <w:tc>
          <w:tcPr>
            <w:tcW w:w="3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732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θ</w:t>
            </w:r>
          </w:p>
        </w:tc>
      </w:tr>
      <w:tr>
        <w:trPr>
          <w:trHeight w:val="330" w:hRule="atLeast"/>
        </w:trPr>
        <w:tc>
          <w:tcPr>
            <w:tcW w:w="1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</w:rPr>
              <w:t>Location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lang w:val="en-US"/>
              </w:rPr>
              <w:t>Mc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lang w:val="en-US"/>
              </w:rPr>
              <w:t>Mq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lang w:val="en-US"/>
              </w:rPr>
              <w:t>Nm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lang w:val="en-US"/>
              </w:rPr>
              <w:t>Hm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lang w:val="en-US"/>
              </w:rPr>
              <w:t>Mc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lang w:val="en-US"/>
              </w:rPr>
              <w:t>Mq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lang w:val="en-US"/>
              </w:rPr>
              <w:t>Nm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lang w:val="en-US"/>
              </w:rPr>
              <w:t>Hm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lang w:val="en-US"/>
              </w:rPr>
              <w:t>Mc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lang w:val="en-US"/>
              </w:rPr>
              <w:t>Mq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lang w:val="en-US"/>
              </w:rPr>
              <w:t>Nm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lang w:val="en-US"/>
              </w:rPr>
              <w:t>Hm</w:t>
            </w:r>
          </w:p>
        </w:tc>
      </w:tr>
      <w:tr>
        <w:trPr>
          <w:trHeight w:val="315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</w:rPr>
              <w:t xml:space="preserve">Western 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(13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(14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(10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(8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2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1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09</w:t>
            </w:r>
          </w:p>
        </w:tc>
      </w:tr>
      <w:tr>
        <w:trPr>
          <w:trHeight w:val="315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</w:rPr>
              <w:t xml:space="preserve">Río Mesquites 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(50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(35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(36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(31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3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3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21</w:t>
            </w:r>
          </w:p>
        </w:tc>
      </w:tr>
      <w:tr>
        <w:trPr>
          <w:trHeight w:val="315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</w:rPr>
              <w:t xml:space="preserve">Southeastern 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(18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(9)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(10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(3)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2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7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7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</w:rPr>
              <w:t xml:space="preserve">All Drainages 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(81)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(58)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(56)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(42)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7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7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4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22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27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22:16:00Z</dcterms:created>
  <dc:creator>johel</dc:creator>
  <dc:description/>
  <dc:language>en-US</dc:language>
  <cp:lastModifiedBy>johel</cp:lastModifiedBy>
  <dcterms:modified xsi:type="dcterms:W3CDTF">2011-06-29T22:16:00Z</dcterms:modified>
  <cp:revision>1</cp:revision>
  <dc:subject/>
  <dc:title/>
</cp:coreProperties>
</file>